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810"/>
        <w:gridCol w:w="810"/>
        <w:gridCol w:w="900"/>
        <w:gridCol w:w="1350"/>
        <w:gridCol w:w="1350"/>
        <w:gridCol w:w="1530"/>
      </w:tblGrid>
      <w:tr w:rsidR="00714EA7" w:rsidRPr="00446F90" w:rsidTr="006B1117">
        <w:trPr>
          <w:trHeight w:val="70"/>
        </w:trPr>
        <w:tc>
          <w:tcPr>
            <w:tcW w:w="7938" w:type="dxa"/>
            <w:gridSpan w:val="7"/>
          </w:tcPr>
          <w:p w:rsidR="00714EA7" w:rsidRPr="00446F90" w:rsidRDefault="00714EA7" w:rsidP="007730C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E01FB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166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bee consumption in ml and ng by treatment for each week. 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Imidacloprid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, Week 2: F = 30.97, DF = 4, 16, p&lt;0.001, Week 4: F = 10.31, DF = 4, 33, p&lt;0.001, Week 6: F = 0.89, DF = 4, 8, p = 0.513, Week 8: F = 2.51, DF = 3, 17, p = 0.093, Clothianidin, Week 2: F = 17.68, DF = 4, 17, p&lt;0.001, Week 4: F = 32.73, DF = 4, 15, p&lt;0.001, Week 6: F = 9.37, DF = 4, 28, p&lt;0.001, Week 8: F = 4.32, DF = 4, 8, p = 0.035,</w:t>
            </w: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VA, 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Tukey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-Kramer MRT by treatment for each week</w:t>
            </w:r>
          </w:p>
        </w:tc>
      </w:tr>
      <w:tr w:rsidR="00714EA7" w:rsidRPr="00446F90" w:rsidTr="006B1117">
        <w:trPr>
          <w:trHeight w:val="70"/>
        </w:trPr>
        <w:tc>
          <w:tcPr>
            <w:tcW w:w="1188" w:type="dxa"/>
          </w:tcPr>
          <w:p w:rsidR="00714EA7" w:rsidRPr="00446F90" w:rsidRDefault="00714EA7" w:rsidP="007730C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idacloprid</w:t>
            </w:r>
            <w:proofErr w:type="spellEnd"/>
            <w:r w:rsidR="007730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t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tabs>
                <w:tab w:val="left" w:pos="32"/>
              </w:tabs>
              <w:autoSpaceDE w:val="0"/>
              <w:autoSpaceDN w:val="0"/>
              <w:adjustRightInd w:val="0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810" w:type="dxa"/>
          </w:tcPr>
          <w:p w:rsidR="00714EA7" w:rsidRPr="00446F90" w:rsidRDefault="00714EA7" w:rsidP="007730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bees 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olonies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ml consumed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 SE</w:t>
            </w:r>
          </w:p>
        </w:tc>
        <w:tc>
          <w:tcPr>
            <w:tcW w:w="1530" w:type="dxa"/>
          </w:tcPr>
          <w:p w:rsidR="00714EA7" w:rsidRPr="00446F90" w:rsidRDefault="00714EA7" w:rsidP="007730C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 consumed**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t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residue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9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93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0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7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67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384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2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rPr>
          <w:trHeight w:val="197"/>
        </w:trPr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0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522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1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rPr>
          <w:trHeight w:val="206"/>
        </w:trPr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7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9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1 (9.9) 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6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80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.1 (14.1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3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.1 (14.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9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23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.9 (11.1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25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16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.6 (7.7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5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79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5.0 (11.8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146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26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.5 (35.7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5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27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9.0 (15.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(71) 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06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3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 .0 (11.4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(71) 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5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3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8.3 (25.6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(71) 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84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4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tabs>
                <w:tab w:val="left" w:pos="59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.8 (110.8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(71) 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6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3.6 (19.2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12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45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97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7.8 (21.6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12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1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3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7.5 (59.7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12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02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82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72.0 (345.4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12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7730C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lothianidin 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t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tabs>
                <w:tab w:val="left" w:pos="32"/>
              </w:tabs>
              <w:autoSpaceDE w:val="0"/>
              <w:autoSpaceDN w:val="0"/>
              <w:adjustRightInd w:val="0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810" w:type="dxa"/>
          </w:tcPr>
          <w:p w:rsidR="00714EA7" w:rsidRPr="00446F90" w:rsidRDefault="00714EA7" w:rsidP="007730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bees 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olonies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ml consumed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 SE</w:t>
            </w:r>
          </w:p>
        </w:tc>
        <w:tc>
          <w:tcPr>
            <w:tcW w:w="1530" w:type="dxa"/>
          </w:tcPr>
          <w:p w:rsidR="00714EA7" w:rsidRPr="00446F90" w:rsidRDefault="00714EA7" w:rsidP="007730C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 consumed**</w:t>
            </w:r>
            <w:proofErr w:type="spellStart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t</w:t>
            </w:r>
            <w:proofErr w:type="spellEnd"/>
            <w:r w:rsidRPr="00446F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residue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682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0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03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66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5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62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736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44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672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39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.1 (5.5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45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12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.0 (6.3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6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23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.9 (6.1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01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87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.4 (8.4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74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.0 (6.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25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0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.5 (8.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93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31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.8 (7.3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0 (17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1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0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.0 (8.5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0 (3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07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9.0 (7.0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0 (3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047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.6 (8.2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0 (3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3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82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5.3 (11.7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50 (39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34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35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6.5 (12.5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(76) 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299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4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5 (11.4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7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446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9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.2 (7.6)</w:t>
            </w:r>
          </w:p>
        </w:tc>
      </w:tr>
      <w:tr w:rsidR="00714EA7" w:rsidRPr="00446F90" w:rsidTr="006B1117">
        <w:tc>
          <w:tcPr>
            <w:tcW w:w="1188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7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81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0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7.8 (12.9)</w:t>
            </w:r>
          </w:p>
        </w:tc>
      </w:tr>
      <w:tr w:rsidR="00714EA7" w:rsidRPr="00446F90" w:rsidTr="006B1117">
        <w:trPr>
          <w:trHeight w:val="50"/>
        </w:trPr>
        <w:tc>
          <w:tcPr>
            <w:tcW w:w="1188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100 (76)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714EA7" w:rsidRPr="00446F90" w:rsidRDefault="00714EA7" w:rsidP="006B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7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7</w:t>
            </w:r>
          </w:p>
        </w:tc>
        <w:tc>
          <w:tcPr>
            <w:tcW w:w="1530" w:type="dxa"/>
          </w:tcPr>
          <w:p w:rsidR="00714EA7" w:rsidRPr="00446F90" w:rsidRDefault="00714EA7" w:rsidP="006B11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F90">
              <w:rPr>
                <w:rFonts w:ascii="Times New Roman" w:eastAsia="Times New Roman" w:hAnsi="Times New Roman" w:cs="Times New Roman"/>
                <w:sz w:val="24"/>
                <w:szCs w:val="24"/>
              </w:rPr>
              <w:t>31.9 (23.6)</w:t>
            </w:r>
          </w:p>
        </w:tc>
      </w:tr>
    </w:tbl>
    <w:p w:rsidR="00714EA7" w:rsidRPr="00A20B54" w:rsidRDefault="00714EA7" w:rsidP="00714EA7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446F90">
        <w:rPr>
          <w:rFonts w:ascii="Times New Roman" w:hAnsi="Times New Roman"/>
          <w:sz w:val="24"/>
          <w:szCs w:val="24"/>
        </w:rPr>
        <w:t>* Treatment values in parentheses indicate the residue from analysis</w:t>
      </w:r>
      <w:r w:rsidR="00027A53">
        <w:rPr>
          <w:rFonts w:ascii="Times New Roman" w:hAnsi="Times New Roman"/>
          <w:sz w:val="24"/>
          <w:szCs w:val="24"/>
        </w:rPr>
        <w:t>,</w:t>
      </w:r>
      <w:bookmarkStart w:id="0" w:name="_GoBack"/>
      <w:bookmarkEnd w:id="0"/>
      <w:r w:rsidRPr="00446F90">
        <w:rPr>
          <w:rFonts w:ascii="Times New Roman" w:hAnsi="Times New Roman"/>
          <w:sz w:val="24"/>
          <w:szCs w:val="24"/>
        </w:rPr>
        <w:t xml:space="preserve"> ** 10 ppb = 10ng/ml= 10 x ml consumed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36AA8" w:rsidRDefault="00F36AA8"/>
    <w:sectPr w:rsidR="00F36AA8" w:rsidSect="00120B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160" w:rsidRDefault="001B1160">
      <w:pPr>
        <w:spacing w:after="0" w:line="240" w:lineRule="auto"/>
      </w:pPr>
      <w:r>
        <w:separator/>
      </w:r>
    </w:p>
  </w:endnote>
  <w:endnote w:type="continuationSeparator" w:id="0">
    <w:p w:rsidR="001B1160" w:rsidRDefault="001B1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40476"/>
      <w:docPartObj>
        <w:docPartGallery w:val="Page Numbers (Bottom of Page)"/>
        <w:docPartUnique/>
      </w:docPartObj>
    </w:sdtPr>
    <w:sdtEndPr/>
    <w:sdtContent>
      <w:p w:rsidR="00366B23" w:rsidRDefault="006575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A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6B23" w:rsidRDefault="001B11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160" w:rsidRDefault="001B1160">
      <w:pPr>
        <w:spacing w:after="0" w:line="240" w:lineRule="auto"/>
      </w:pPr>
      <w:r>
        <w:separator/>
      </w:r>
    </w:p>
  </w:footnote>
  <w:footnote w:type="continuationSeparator" w:id="0">
    <w:p w:rsidR="001B1160" w:rsidRDefault="001B1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EA7"/>
    <w:rsid w:val="00027A53"/>
    <w:rsid w:val="00045583"/>
    <w:rsid w:val="001663AE"/>
    <w:rsid w:val="001B1160"/>
    <w:rsid w:val="00202A1F"/>
    <w:rsid w:val="00320537"/>
    <w:rsid w:val="0065755F"/>
    <w:rsid w:val="00714EA7"/>
    <w:rsid w:val="007730C9"/>
    <w:rsid w:val="00926ED9"/>
    <w:rsid w:val="009B14BD"/>
    <w:rsid w:val="00C20A75"/>
    <w:rsid w:val="00CF582E"/>
    <w:rsid w:val="00E01FB4"/>
    <w:rsid w:val="00F3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14EA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14EA7"/>
    <w:rPr>
      <w:rFonts w:eastAsiaTheme="minorEastAsia"/>
    </w:rPr>
  </w:style>
  <w:style w:type="paragraph" w:styleId="NoSpacing">
    <w:name w:val="No Spacing"/>
    <w:uiPriority w:val="1"/>
    <w:qFormat/>
    <w:rsid w:val="00714EA7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714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14EA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14EA7"/>
    <w:rPr>
      <w:rFonts w:eastAsiaTheme="minorEastAsia"/>
    </w:rPr>
  </w:style>
  <w:style w:type="paragraph" w:styleId="NoSpacing">
    <w:name w:val="No Spacing"/>
    <w:uiPriority w:val="1"/>
    <w:qFormat/>
    <w:rsid w:val="00714EA7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714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A Krischik</dc:creator>
  <cp:lastModifiedBy>Vera A Krischik</cp:lastModifiedBy>
  <cp:revision>5</cp:revision>
  <dcterms:created xsi:type="dcterms:W3CDTF">2014-02-20T18:37:00Z</dcterms:created>
  <dcterms:modified xsi:type="dcterms:W3CDTF">2014-02-24T20:52:00Z</dcterms:modified>
</cp:coreProperties>
</file>